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D998A">
      <w:pPr>
        <w:ind w:firstLine="422" w:firstLineChars="200"/>
        <w:rPr>
          <w:rFonts w:hint="eastAsia" w:ascii="Calibri" w:hAnsi="Calibri" w:eastAsia="宋体" w:cs="Calibri"/>
          <w:b/>
          <w:bCs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ignal Strength of Adverse Events Associated with V</w:t>
      </w:r>
      <w:r>
        <w:rPr>
          <w:rFonts w:hint="eastAsia" w:ascii="Times New Roman" w:hAnsi="Times New Roman" w:cs="Times New Roman"/>
          <w:b w:val="0"/>
          <w:bCs w:val="0"/>
        </w:rPr>
        <w:t>ancomyci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t the PT Level in the FAERS Database.</w:t>
      </w:r>
    </w:p>
    <w:tbl>
      <w:tblPr>
        <w:tblStyle w:val="2"/>
        <w:tblW w:w="0" w:type="auto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172"/>
        <w:gridCol w:w="624"/>
        <w:gridCol w:w="1007"/>
        <w:gridCol w:w="1045"/>
        <w:gridCol w:w="504"/>
        <w:gridCol w:w="530"/>
        <w:gridCol w:w="727"/>
      </w:tblGrid>
      <w:tr w14:paraId="26637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7D3CA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CF44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307A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e Report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A6E8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R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82026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R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7F9B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sq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9EB5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(IC02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297D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BGM(EBGM05)</w:t>
            </w:r>
          </w:p>
        </w:tc>
      </w:tr>
      <w:tr w14:paraId="2AA85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1504E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EF15B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kidney injury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E0D62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5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C4A82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16(18.39, 19.9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C63E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33(17.63, 19.0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A2ED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565.4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C4C7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7(4.11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D131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01(17.4)</w:t>
            </w:r>
          </w:p>
        </w:tc>
      </w:tr>
      <w:tr w14:paraId="66C28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859C9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37B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hypersensitiv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E274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1381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5(7.44, 8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49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7(7.23, 8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0E0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17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6B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3(2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9DE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2(7.29)</w:t>
            </w:r>
          </w:p>
        </w:tc>
      </w:tr>
      <w:tr w14:paraId="3DB35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E9AC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CA9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reaction with eosinophilia and systemic symptom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25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EC7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.87(56.5, 63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4A9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5(55.16, 62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51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288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C9B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9(5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1B4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28(52.66)</w:t>
            </w:r>
          </w:p>
        </w:tc>
      </w:tr>
      <w:tr w14:paraId="1DB9EE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AFD80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C45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phropathy tox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D82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564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.8(67.22, 78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95A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.92(66.5, 77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4F1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699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F28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7(5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F24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.1(62.76)</w:t>
            </w:r>
          </w:p>
        </w:tc>
      </w:tr>
      <w:tr w14:paraId="76088E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47C24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2B7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near iga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67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8D5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1.74(586.5, 724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7F7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4.72(584.53, 71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7C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342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5D3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1(8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B60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0.16(357.2)</w:t>
            </w:r>
          </w:p>
        </w:tc>
      </w:tr>
      <w:tr w14:paraId="34D11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B7451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1FC1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yth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CF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60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2(2.78, 3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C6D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(2.77, 3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4B61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ED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8(1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5E6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9(2.79)</w:t>
            </w:r>
          </w:p>
        </w:tc>
      </w:tr>
      <w:tr w14:paraId="46968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B4515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9B7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tubular necr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A6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6BA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71(55.51, 66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225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14(54.53, 66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2B8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067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C6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3(5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E86B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74(52.64)</w:t>
            </w:r>
          </w:p>
        </w:tc>
      </w:tr>
      <w:tr w14:paraId="64906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6263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FC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creatinine in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7497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920B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5(7.74, 9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D04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8(7.75, 9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B6E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94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91C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6(2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A07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1(7.73)</w:t>
            </w:r>
          </w:p>
        </w:tc>
      </w:tr>
      <w:tr w14:paraId="10208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4207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0AC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ocytope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7375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37E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8(4.47, 5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E1B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5(4.48, 5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D4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1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8E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7(2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ADA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3(4.48)</w:t>
            </w:r>
          </w:p>
        </w:tc>
      </w:tr>
      <w:tr w14:paraId="2A345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AD92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7AF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eatmen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8AF4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E76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6(6.18, 7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43F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1(6.08, 7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70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29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D62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4(2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841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7(6.19)</w:t>
            </w:r>
          </w:p>
        </w:tc>
      </w:tr>
      <w:tr w14:paraId="05BE6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2F18F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2F6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phylactic rea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7A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C18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99(8.17, 9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6E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93(8.1, 9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66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9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01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5(3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09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6(8.18)</w:t>
            </w:r>
          </w:p>
        </w:tc>
      </w:tr>
      <w:tr w14:paraId="25F50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95D05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2A53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level in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54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799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94(25.34, 30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38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73(25.14, 30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C8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54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1F2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5(4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C80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(24.88)</w:t>
            </w:r>
          </w:p>
        </w:tc>
      </w:tr>
      <w:tr w14:paraId="1D5CFC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A37D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FF3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8BB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BD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4(2.84, 3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50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2(2.83, 3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9E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55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(1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9F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1(2.87)</w:t>
            </w:r>
          </w:p>
        </w:tc>
      </w:tr>
      <w:tr w14:paraId="7E9D3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06ED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13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impair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846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C8C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8(4.78, 5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EF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(4.76, 5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0FE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7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98B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9(2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61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(4.81)</w:t>
            </w:r>
          </w:p>
        </w:tc>
      </w:tr>
      <w:tr w14:paraId="26FD4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8C02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673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osinophil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C4B1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D46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93(20.62, 25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5DC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78(20.65, 25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DF2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67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18E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8(4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D7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29(20.4)</w:t>
            </w:r>
          </w:p>
        </w:tc>
      </w:tr>
      <w:tr w14:paraId="4757E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8444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5E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bulointerstitial nephr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C8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D6A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98(16.98, 21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2A2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87(16.78, 21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844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5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96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1(4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0DE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54(16.89)</w:t>
            </w:r>
          </w:p>
        </w:tc>
      </w:tr>
      <w:tr w14:paraId="6CB2A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1FB9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EDDC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h maculo-papul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1E4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B62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45(13.78, 17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FE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36(13.66, 17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1D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07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F06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2(3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7CE0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14(13.77)</w:t>
            </w:r>
          </w:p>
        </w:tc>
      </w:tr>
      <w:tr w14:paraId="66E411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7837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46E6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kope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4F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001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5(5.93, 7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6BA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1(5.88, 7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C7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CAB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2(2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400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8(5.98)</w:t>
            </w:r>
          </w:p>
        </w:tc>
      </w:tr>
      <w:tr w14:paraId="5F688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229B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AAED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ostridium difficile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856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B5E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04(13.37, 16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5A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96(13.3, 16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4D1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46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2A4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8(3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03D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75(13.37)</w:t>
            </w:r>
          </w:p>
        </w:tc>
      </w:tr>
      <w:tr w14:paraId="1A969B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2744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C2C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ineffective for unapproved ind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DA4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DFD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8(4.85, 6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698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6(4.85, 6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05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3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E8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4(2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662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3(4.91)</w:t>
            </w:r>
          </w:p>
        </w:tc>
      </w:tr>
      <w:tr w14:paraId="5BF8A2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25C47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4A2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h erythemat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282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F89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7(5.72, 7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9C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4(5.73, 7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E5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1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0ED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8(2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AEB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1(5.78)</w:t>
            </w:r>
          </w:p>
        </w:tc>
      </w:tr>
      <w:tr w14:paraId="0905A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C392F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2648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usion related rea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CC6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7C6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4(3.74, 4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8F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3(3.76, 4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07D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4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F9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8(1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F3A8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1(3.79)</w:t>
            </w:r>
          </w:p>
        </w:tc>
      </w:tr>
      <w:tr w14:paraId="2DED3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7D54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54A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tic shoc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5F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169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(5.46, 7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C8B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8(5.49, 6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C76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2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DEC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2(2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BE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5(5.53)</w:t>
            </w:r>
          </w:p>
        </w:tc>
      </w:tr>
      <w:tr w14:paraId="352B16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7C97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C5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ple organ dysfunction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55FC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105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37(9.13, 11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C20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33(9.18, 11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BB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3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38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5(3.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650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3(9.19)</w:t>
            </w:r>
          </w:p>
        </w:tc>
      </w:tr>
      <w:tr w14:paraId="02B95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22BE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45DC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xic epidermal necroly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98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AB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49(15.36, 19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05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41(15.18, 19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2B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58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3A6B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(3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A3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13(15.37)</w:t>
            </w:r>
          </w:p>
        </w:tc>
      </w:tr>
      <w:tr w14:paraId="74242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627A6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A32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generalised exanthematous pustul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93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C8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53(28.45, 37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8F6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4(28.25, 37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091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12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69B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7(4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8DD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4(28.07)</w:t>
            </w:r>
          </w:p>
        </w:tc>
      </w:tr>
      <w:tr w14:paraId="489A6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7FA7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346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cytope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58B7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D8C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5(3.71, 4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6A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4(3.7, 4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92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7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96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8(1.8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21A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2(3.77)</w:t>
            </w:r>
          </w:p>
        </w:tc>
      </w:tr>
      <w:tr w14:paraId="3B015C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9F409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DC6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resista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6508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CD5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6(7.9, 10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B4A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3(7.87, 10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278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2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8F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6(2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090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96(7.99)</w:t>
            </w:r>
          </w:p>
        </w:tc>
      </w:tr>
      <w:tr w14:paraId="7E0873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89004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11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erup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D6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F3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2(11.5, 15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AD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16(11.47, 15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F7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83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966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(3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F5C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(11.58)</w:t>
            </w:r>
          </w:p>
        </w:tc>
      </w:tr>
      <w:tr w14:paraId="05848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38FF1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03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inal vascul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1FA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76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4.4(192.12, 262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DF4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3.58(191.13, 261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D9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400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D8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1(7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9B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.42(160.2)</w:t>
            </w:r>
          </w:p>
        </w:tc>
      </w:tr>
      <w:tr w14:paraId="407E27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D339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557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-induced liver inju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C9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92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4(6.72, 8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71C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2(6.73, 8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F83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5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D1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4(2.7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EBE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6(6.81)</w:t>
            </w:r>
          </w:p>
        </w:tc>
      </w:tr>
      <w:tr w14:paraId="49825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2904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36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al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FA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7EE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8(5.36, 7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B0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7(5.38, 7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38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2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38B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2(2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6B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3(5.44)</w:t>
            </w:r>
          </w:p>
        </w:tc>
      </w:tr>
      <w:tr w14:paraId="24266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C796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6A5C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vens-johnson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F5F4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CE9C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93(7.73, 10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3F9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91(7.77, 10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66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4F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4(2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7B7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4(7.82)</w:t>
            </w:r>
          </w:p>
        </w:tc>
      </w:tr>
      <w:tr w14:paraId="3D613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A8BE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E62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h pruri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D62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25B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2(3.12, 4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004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1(3.09, 4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5C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5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E8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5(1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FC2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(3.18)</w:t>
            </w:r>
          </w:p>
        </w:tc>
      </w:tr>
      <w:tr w14:paraId="422BF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C6F16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DD2B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ncomycin infusion rea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F72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B94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5.84(1063.78, 1728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49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1.91(1068.57, 1710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46A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222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A8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6(8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F0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0.6(465.77)</w:t>
            </w:r>
          </w:p>
        </w:tc>
      </w:tr>
      <w:tr w14:paraId="7E752A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3E8D5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183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thogen resista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04DF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53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78(16, 22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AFA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73(16.01, 21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405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19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B0CB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(3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DF71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39(16.09)</w:t>
            </w:r>
          </w:p>
        </w:tc>
      </w:tr>
      <w:tr w14:paraId="55899A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7779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18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ist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A58B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2F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4(2.6, 3.5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7BD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4(2.6, 3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6789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253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(1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83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3(2.65)</w:t>
            </w:r>
          </w:p>
        </w:tc>
      </w:tr>
      <w:tr w14:paraId="30BC6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2F427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D4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biotic level above therapeu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7D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1D7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7.53(647.34, 1007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89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5.36(649.17, 999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5E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22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84EA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9(8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FE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3.65(368.72)</w:t>
            </w:r>
          </w:p>
        </w:tc>
      </w:tr>
      <w:tr w14:paraId="0ACE3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EEE6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8134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xic skin erup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81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EA3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43(13.06, 18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1C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39(13.16, 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268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68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C1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2(3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0B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17(13.2)</w:t>
            </w:r>
          </w:p>
        </w:tc>
      </w:tr>
      <w:tr w14:paraId="7B9A0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62D1A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840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gioed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AE3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22B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2(2.8, 3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AAA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1(2.77, 3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64A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3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7B2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2(1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B29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(2.86)</w:t>
            </w:r>
          </w:p>
        </w:tc>
      </w:tr>
      <w:tr w14:paraId="15A010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2B9CE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118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terococcal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1A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586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66(24.84, 35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BFD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9(24.8, 35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7B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79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54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5(4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86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76(24.79)</w:t>
            </w:r>
          </w:p>
        </w:tc>
      </w:tr>
      <w:tr w14:paraId="70CD1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CA15C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492A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phylactic shoc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E00D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324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2(4.63, 6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53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1(4.62, 6.5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615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8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87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(2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A54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8(4.73)</w:t>
            </w:r>
          </w:p>
        </w:tc>
      </w:tr>
      <w:tr w14:paraId="3ABAA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CC651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08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x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480E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E6C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1(3.1, 4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171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1(3.11, 4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ED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2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706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9(1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D2C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(3.18)</w:t>
            </w:r>
          </w:p>
        </w:tc>
      </w:tr>
      <w:tr w14:paraId="0974C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69FE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5B7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e oed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7D1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00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1(5.9, 8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333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9(5.94, 8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D19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2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2E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2(2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41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5(6.03)</w:t>
            </w:r>
          </w:p>
        </w:tc>
      </w:tr>
      <w:tr w14:paraId="49936B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1FFF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B095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oc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A4C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918C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4(4.42, 6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FF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3(4.38, 6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078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1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48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1(2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EB8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(4.53)</w:t>
            </w:r>
          </w:p>
        </w:tc>
      </w:tr>
      <w:tr w14:paraId="5453B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ACB1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C3B5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kocyt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1893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8501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7(5.44, 7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20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6(5.39, 7.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D8D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6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4B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(2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96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3(5.57)</w:t>
            </w:r>
          </w:p>
        </w:tc>
      </w:tr>
      <w:tr w14:paraId="4D5AE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B231E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1BF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olesta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4C5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A57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8(5.2, 7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6AD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7(5.15, 7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2BC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5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862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4(2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2F7D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4(5.32)</w:t>
            </w:r>
          </w:p>
        </w:tc>
      </w:tr>
      <w:tr w14:paraId="5E82E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15792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4889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ranulocyt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26BF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3D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9(5.45, 7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95B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8(5.41, 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27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2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7F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(2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AE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4(5.58)</w:t>
            </w:r>
          </w:p>
        </w:tc>
      </w:tr>
      <w:tr w14:paraId="055BB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9E3C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4E2A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ymphadenopat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A38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A5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6(2.6, 3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C90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6(2.6, 3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023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D65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6(1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798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5(2.68)</w:t>
            </w:r>
          </w:p>
        </w:tc>
      </w:tr>
      <w:tr w14:paraId="1D481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827D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45F1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ythema multifor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3BC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440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96(9.83, 14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803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94(9.81, 14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C1F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9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8F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6(3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54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8(10.02)</w:t>
            </w:r>
          </w:p>
        </w:tc>
      </w:tr>
      <w:tr w14:paraId="42999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166A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F2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ndida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445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DE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6(5.81, 8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01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5(5.8, 8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826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5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7D2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1(2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3C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(5.95)</w:t>
            </w:r>
          </w:p>
        </w:tc>
      </w:tr>
      <w:tr w14:paraId="5538E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A1BF2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5CF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nsaminases in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5033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6A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5(4.07, 6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17E6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5(4.07, 6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55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CE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(2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C22E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3(4.18)</w:t>
            </w:r>
          </w:p>
        </w:tc>
      </w:tr>
      <w:tr w14:paraId="06222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B7B7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88A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phropat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B41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7F5E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42(9.38, 13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840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4(9.37, 13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A06F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7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6B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(3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2C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8(9.57)</w:t>
            </w:r>
          </w:p>
        </w:tc>
      </w:tr>
      <w:tr w14:paraId="617BA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10771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35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h morbillifor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21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62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86(34.26, 51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510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78(34.34, 50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C1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18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55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3(5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8F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12(33.93)</w:t>
            </w:r>
          </w:p>
        </w:tc>
      </w:tr>
      <w:tr w14:paraId="1585F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3C5C7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56A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cephalopat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57DC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0E7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2(3.54, 5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905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2(3.55, 5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F73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3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6CA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(1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D9E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(3.64)</w:t>
            </w:r>
          </w:p>
        </w:tc>
      </w:tr>
      <w:tr w14:paraId="5B628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C8CD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9CD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ounis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419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09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93(38.74, 59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66F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85(38.57, 59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3A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93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6F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1(5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92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68(38.23)</w:t>
            </w:r>
          </w:p>
        </w:tc>
      </w:tr>
      <w:tr w14:paraId="67179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C67A6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0F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urea in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C270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391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5(4.42, 6.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53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4(4.38, 6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BA1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7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910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4(2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AF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2(4.55)</w:t>
            </w:r>
          </w:p>
        </w:tc>
      </w:tr>
      <w:tr w14:paraId="7CE1F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CF4F0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BA9E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 distr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965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16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6(2.8, 4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1BF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5(2.78, 4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C4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056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8(1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60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5(2.89)</w:t>
            </w:r>
          </w:p>
        </w:tc>
      </w:tr>
      <w:tr w14:paraId="0E849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396FF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6DE4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level above therapeu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B6A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FC5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01(17.8, 27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5CA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98(17.72, 27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4F0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04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5F9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3(4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72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52(18.01)</w:t>
            </w:r>
          </w:p>
        </w:tc>
      </w:tr>
      <w:tr w14:paraId="041804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2765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E3A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ostridium difficile col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E530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8DE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9(7.19, 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D3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8(7.16, 11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D98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5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5EBF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4(2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65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1(7.37)</w:t>
            </w:r>
          </w:p>
        </w:tc>
      </w:tr>
      <w:tr w14:paraId="371DA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28B4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88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thrombocytope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23E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1E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89(20.04, 30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388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85(20.03, 30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DB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5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59A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(4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CA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27(20.24)</w:t>
            </w:r>
          </w:p>
        </w:tc>
      </w:tr>
      <w:tr w14:paraId="3B87B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6ED3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B01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respiratory distress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8F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034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1(4.12, 6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8F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(4.11, 6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252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2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D4C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(2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A46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8(4.24)</w:t>
            </w:r>
          </w:p>
        </w:tc>
      </w:tr>
      <w:tr w14:paraId="2D17F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77CD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1D49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emodynamic inst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C38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E3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6(10.19, 15.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C7E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4(10.19, 15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604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8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CC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4(3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B8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49(10.42)</w:t>
            </w:r>
          </w:p>
        </w:tc>
      </w:tr>
      <w:tr w14:paraId="74E97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EEB1F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B3E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responsive to stimul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065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ADA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5(2.86, 4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FB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5(2.86, 4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547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6B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2(1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CD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4(2.95)</w:t>
            </w:r>
          </w:p>
        </w:tc>
      </w:tr>
      <w:tr w14:paraId="2B1DC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BA49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F134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cellular inju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F6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897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2(4.84, 7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ABE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1(4.84, 7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6C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6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04A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8(2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AD4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8(4.98)</w:t>
            </w:r>
          </w:p>
        </w:tc>
      </w:tr>
      <w:tr w14:paraId="159FA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C123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FFD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ligur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3911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9FB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98(11.21, 17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D0B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96(11.25, 17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8C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9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8F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(3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38B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78(11.46)</w:t>
            </w:r>
          </w:p>
        </w:tc>
      </w:tr>
      <w:tr w14:paraId="5D4761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C28A3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2D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seminated intravascular coag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5FC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7F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7(4.43, 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1C5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7(4.4, 7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08A4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5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FC7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7(2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91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4(4.58)</w:t>
            </w:r>
          </w:p>
        </w:tc>
      </w:tr>
      <w:tr w14:paraId="4F6B78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A750E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8481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orrect drug administration r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00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CAE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26(16.07, 25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424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24(16, 25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CC5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8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77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1(3.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84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85(16.35)</w:t>
            </w:r>
          </w:p>
        </w:tc>
      </w:tr>
      <w:tr w14:paraId="61DB1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621DA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951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1DD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1FC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3(2.49, 3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C18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3(2.47, 3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732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D72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(1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DC4A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2(2.57)</w:t>
            </w:r>
          </w:p>
        </w:tc>
      </w:tr>
      <w:tr w14:paraId="28C90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6811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B17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ver inju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1F8D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4B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7(2.91, 4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FA4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6(2.89, 4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144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F0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7(1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CE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5(3.01)</w:t>
            </w:r>
          </w:p>
        </w:tc>
      </w:tr>
      <w:tr w14:paraId="42A15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91A8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92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rculatory collap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2A5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3EB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2(3.33, 5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27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2(3.34, 5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6E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D64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7(1.7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2A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1(3.44)</w:t>
            </w:r>
          </w:p>
        </w:tc>
      </w:tr>
      <w:tr w14:paraId="7FB60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04A99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3CA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inal vascular occl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D4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9961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.73(86.17, 142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6BA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.59(85.72, 142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D42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39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31DE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4(6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C2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.54(80.69)</w:t>
            </w:r>
          </w:p>
        </w:tc>
      </w:tr>
      <w:tr w14:paraId="33462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68C18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BB2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ur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32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67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2(6.37, 10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F97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1(6.41, 10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B5A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8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07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1(2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94D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5(6.57)</w:t>
            </w:r>
          </w:p>
        </w:tc>
      </w:tr>
      <w:tr w14:paraId="069D0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571E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86CE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rmatitis bullo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5E2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AE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5(7.7, 12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B2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4(7.63, 12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94D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3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B89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9(2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AD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5(7.93)</w:t>
            </w:r>
          </w:p>
        </w:tc>
      </w:tr>
      <w:tr w14:paraId="4B64D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EBDF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E4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cter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7DC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AD61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4(4.8, 7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FD0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4(4.76, 7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53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97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1(2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E38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(4.97)</w:t>
            </w:r>
          </w:p>
        </w:tc>
      </w:tr>
      <w:tr w14:paraId="578E2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5DC6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CBC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rpu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5C35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DE1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6(6.07, 9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B04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5(6.01, 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8F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3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6BD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4(2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82D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(6.27)</w:t>
            </w:r>
          </w:p>
        </w:tc>
      </w:tr>
      <w:tr w14:paraId="6F964C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C032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CB38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toxic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F1A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D2F1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3(2.52, 4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C76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2(2.5, 4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059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4D0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8(1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07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2(2.62)</w:t>
            </w:r>
          </w:p>
        </w:tc>
      </w:tr>
      <w:tr w14:paraId="55869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03DE5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D246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al bacter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50E5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260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71(13.02, 21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896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69(12.94, 21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FF7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3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61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4(3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54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43(13.33)</w:t>
            </w:r>
          </w:p>
        </w:tc>
      </w:tr>
      <w:tr w14:paraId="5F854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4ACD4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5F2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docard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67C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A586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5(10.13, 16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D3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3(10.1, 16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69D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8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EC8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(3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62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88(10.42)</w:t>
            </w:r>
          </w:p>
        </w:tc>
      </w:tr>
      <w:tr w14:paraId="36C50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1325F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2B1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techi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0B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FA9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3(5, 8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422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2(4.98, 8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D7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7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11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8(2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FDD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9(5.17)</w:t>
            </w:r>
          </w:p>
        </w:tc>
      </w:tr>
      <w:tr w14:paraId="111A3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D51E7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8A3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pe iv hypersensitivity rea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E20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82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98(19.33, 32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04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95(19.34, 32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DAE7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5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F18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1(4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C14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36(19.66)</w:t>
            </w:r>
          </w:p>
        </w:tc>
      </w:tr>
      <w:tr w14:paraId="47B9D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99615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F57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onchospas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337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DD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(3.23, 5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21B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9(3.25, 5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F1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CBB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6(1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2DF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8(3.35)</w:t>
            </w:r>
          </w:p>
        </w:tc>
      </w:tr>
      <w:tr w14:paraId="55500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4236A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7E3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auco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578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1D0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6(2.43, 4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79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6(2.45, 4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A73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88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6(1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80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5(2.53)</w:t>
            </w:r>
          </w:p>
        </w:tc>
      </w:tr>
      <w:tr w14:paraId="54521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92960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FD3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otoxic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32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D81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34(24.59, 42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3D9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3(24.55, 42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6DC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56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CE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7(4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BF8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31(24.9)</w:t>
            </w:r>
          </w:p>
        </w:tc>
      </w:tr>
      <w:tr w14:paraId="113A1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564FC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F9AC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stemic candid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3DD9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5FE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77(19.62, 33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FC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74(19.56, 33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F5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8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A1C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5(4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A3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11(19.99)</w:t>
            </w:r>
          </w:p>
        </w:tc>
      </w:tr>
      <w:tr w14:paraId="097F3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497F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E64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emolytic an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782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DFB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8(4.78, 8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FA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7(4.77, 8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8DB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9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50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4(2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A6D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4(4.97)</w:t>
            </w:r>
          </w:p>
        </w:tc>
      </w:tr>
      <w:tr w14:paraId="0D71E4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7D2BF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85A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inal haemorrh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368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8905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6(5.96, 10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7F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5(5.97, 10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70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2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9D9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6(2.5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D5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(6.19)</w:t>
            </w:r>
          </w:p>
        </w:tc>
      </w:tr>
      <w:tr w14:paraId="41B0F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6027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C6E0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rmatitis exfoliati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6C7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EC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4(7.75, 13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02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3(7.78, 13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251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2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32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4(2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B16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14(8.03)</w:t>
            </w:r>
          </w:p>
        </w:tc>
      </w:tr>
      <w:tr w14:paraId="7D4A24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31712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59A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lebsiella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3C2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40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(8.55, 14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ECD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9(8.58, 14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A08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3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37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8(3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404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18(8.85)</w:t>
            </w:r>
          </w:p>
        </w:tc>
      </w:tr>
      <w:tr w14:paraId="4EA4D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95F1D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B8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noch-schonlein purpu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235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88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33(20.63, 3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A1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3(20.75, 35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F9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72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3(4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21B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59(21.02)</w:t>
            </w:r>
          </w:p>
        </w:tc>
      </w:tr>
      <w:tr w14:paraId="25886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BAE8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03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emorrhagic vascul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F0AB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80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1.46(499.08, 1042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6E7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0.8(496.69, 1046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184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343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EB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(8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91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6.75(306.16)</w:t>
            </w:r>
          </w:p>
        </w:tc>
      </w:tr>
      <w:tr w14:paraId="72F42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1F2BC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717B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osinophil count in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CEC3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A0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3(4.76, 8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82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2(4.8, 8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E3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3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67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5(2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026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9(4.96)</w:t>
            </w:r>
          </w:p>
        </w:tc>
      </w:tr>
      <w:tr w14:paraId="3D8BE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619A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660F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sensitivity vascul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CCE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2D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24(12.79, 23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F106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22(12.83, 23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D23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CB2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8(3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56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94(13.2)</w:t>
            </w:r>
          </w:p>
        </w:tc>
      </w:tr>
      <w:tr w14:paraId="3ADB8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E9C1F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32C3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level below therapeu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151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F6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2(6.46, 11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253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2(6.5, 11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6B5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1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9E7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1(2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A6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5(6.73)</w:t>
            </w:r>
          </w:p>
        </w:tc>
      </w:tr>
      <w:tr w14:paraId="58AC95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F2B9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567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vascul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FE7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24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8(11.69, 21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33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79(11.77, 21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8B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6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2B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6(3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04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56(12.09)</w:t>
            </w:r>
          </w:p>
        </w:tc>
      </w:tr>
      <w:tr w14:paraId="30F2CB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18352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24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emophagocytic lymphohistiocyt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E61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6F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3(5.47, 10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4C9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3(5.43, 10.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0E8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6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9A7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8(2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7AB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8(5.71)</w:t>
            </w:r>
          </w:p>
        </w:tc>
      </w:tr>
      <w:tr w14:paraId="2B64D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C859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4E5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ised oed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DF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251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9(2.63, 4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D6D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9(2.62, 4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32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B3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4(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6ED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8(2.76)</w:t>
            </w:r>
          </w:p>
        </w:tc>
      </w:tr>
      <w:tr w14:paraId="25EC4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B040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1256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phylactoid rea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777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FA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58(7.75, 14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BC0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57(7.72, 14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81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3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BD2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9(2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CCE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47(8.07)</w:t>
            </w:r>
          </w:p>
        </w:tc>
      </w:tr>
      <w:tr w14:paraId="24792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6DD8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59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phr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5B1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E1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1(9.71, 18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9A5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(9.72, 18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E4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7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90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2(3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16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14(10.09)</w:t>
            </w:r>
          </w:p>
        </w:tc>
      </w:tr>
      <w:tr w14:paraId="1FC104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A6961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36F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tubular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3804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B20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6(10.64, 20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FF4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59(10.66, 19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0A0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6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7F7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5(3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989C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39(11.04)</w:t>
            </w:r>
          </w:p>
        </w:tc>
      </w:tr>
      <w:tr w14:paraId="31DD5D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642E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7749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travas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A298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9C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2(6.79, 13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AA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2(6.75, 13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0B2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8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F4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2(2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9F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4(7.09)</w:t>
            </w:r>
          </w:p>
        </w:tc>
      </w:tr>
      <w:tr w14:paraId="114DA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1915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2382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rmatitis exfoliative generali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2B9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C0E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84(9.24, 17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17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83(9.19, 17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C25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7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41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6(3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7BE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8(9.63)</w:t>
            </w:r>
          </w:p>
        </w:tc>
      </w:tr>
      <w:tr w14:paraId="77C5E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B591E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BC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necr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4C9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A3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2(5.01, 9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B14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2(5.03, 9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DDD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A3F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(2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A21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7(5.26)</w:t>
            </w:r>
          </w:p>
        </w:tc>
      </w:tr>
      <w:tr w14:paraId="45871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DD622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F5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lmonary haemorrh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65B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34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8(3.27, 6.4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BBD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8(3.28, 6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15E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91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9(1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6D8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7(3.44)</w:t>
            </w:r>
          </w:p>
        </w:tc>
      </w:tr>
      <w:tr w14:paraId="01F48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7726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BAE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ne output de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A06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1B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(2.84, 5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8D2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(2.87, 5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66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1099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(1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86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9(3)</w:t>
            </w:r>
          </w:p>
        </w:tc>
      </w:tr>
      <w:tr w14:paraId="2C248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2F3AC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EE52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ple-drug resista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52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CD2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55(8.9, 17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06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54(8.81, 17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FB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6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8983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3(3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3D4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4(9.3)</w:t>
            </w:r>
          </w:p>
        </w:tc>
      </w:tr>
      <w:tr w14:paraId="2125C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FF1F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7B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plaqu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EA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FE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(2.9, 5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0D24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(2.88, 5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48B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04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3(1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26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9(3.06)</w:t>
            </w:r>
          </w:p>
        </w:tc>
      </w:tr>
      <w:tr w14:paraId="4473F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C74BC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2AA4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lseless electrical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A3A7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772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3(6.16, 12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32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2(6.13, 12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C1A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DB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1(2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394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6(6.47)</w:t>
            </w:r>
          </w:p>
        </w:tc>
      </w:tr>
      <w:tr w14:paraId="47F508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893F3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A872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eudomonas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45A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2A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5(2.92, 5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EF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5(2.92, 5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F6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19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5(1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866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3(3.08)</w:t>
            </w:r>
          </w:p>
        </w:tc>
      </w:tr>
      <w:tr w14:paraId="320C43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0F378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6B3F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inetobacter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F2F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7787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47(21.88, 45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DB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45(21.67, 45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9B8F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7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52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3(4.4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CD45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51(22.51)</w:t>
            </w:r>
          </w:p>
        </w:tc>
      </w:tr>
      <w:tr w14:paraId="497E5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4C5DF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8203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level de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ED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CAD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2(2.25, 4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EC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2(2.26, 4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04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E83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8(1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66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1(2.38)</w:t>
            </w:r>
          </w:p>
        </w:tc>
      </w:tr>
      <w:tr w14:paraId="7C896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0CC3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2938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lse abs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68FB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AC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6(4.65, 9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2A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5(4.67, 9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8F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8D6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3(2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E47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1(4.9)</w:t>
            </w:r>
          </w:p>
        </w:tc>
      </w:tr>
      <w:tr w14:paraId="065C3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383D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D7EA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otic microangiopat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AE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720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6(2.49, 5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FA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6(2.5, 5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E8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B16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3(1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909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5(2.63)</w:t>
            </w:r>
          </w:p>
        </w:tc>
      </w:tr>
      <w:tr w14:paraId="7F87D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C8EEB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D8A8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erior reversible encephalopathy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068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14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8(2.5, 5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96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8(2.52, 5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ED7E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29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4(1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DDE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7(2.65)</w:t>
            </w:r>
          </w:p>
        </w:tc>
      </w:tr>
      <w:tr w14:paraId="2C7F9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24A4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9B63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infectious periton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2C45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C3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.65(99.27, 216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744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.57(99.04, 216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763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5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75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(6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349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.73(92.15)</w:t>
            </w:r>
          </w:p>
        </w:tc>
      </w:tr>
      <w:tr w14:paraId="788284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7806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212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noocclusive liv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FC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9BE8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8(4.57, 9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534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8(4.53, 9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8D7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B201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(2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1B5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4(4.82)</w:t>
            </w:r>
          </w:p>
        </w:tc>
      </w:tr>
      <w:tr w14:paraId="59C92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70A39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1DD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usion site extravas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273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8F9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8(3.37, 7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7F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8(3.36, 7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4A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30D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8(1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8A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6(3.56)</w:t>
            </w:r>
          </w:p>
        </w:tc>
      </w:tr>
      <w:tr w14:paraId="463D1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C5C0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12C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biotic level below therapeu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6F9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ACE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4.44(254.45, 611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265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4.23(256.14, 606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AF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44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F473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4(7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B38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1.88(195.33)</w:t>
            </w:r>
          </w:p>
        </w:tc>
      </w:tr>
      <w:tr w14:paraId="3F71E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3F65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3046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tubular inju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39B2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13A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85(21.86, 46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A9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83(21.93, 46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018F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9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5CF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5(4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D43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87(22.53)</w:t>
            </w:r>
          </w:p>
        </w:tc>
      </w:tr>
      <w:tr w14:paraId="1DE92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1AD9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A54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osinophilic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6F5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D0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1(6.78, 14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9C36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1(6.83, 14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08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4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BA19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(2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3F5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2(7.15)</w:t>
            </w:r>
          </w:p>
        </w:tc>
      </w:tr>
      <w:tr w14:paraId="6AE28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21C7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64F6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her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72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49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5(2.64, 5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34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5(2.65, 5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1A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97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4(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E5E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4(2.8)</w:t>
            </w:r>
          </w:p>
        </w:tc>
      </w:tr>
      <w:tr w14:paraId="06E56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34374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CDE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lammatory marker in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781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B8C1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1(4.39, 9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EA8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(4.41, 9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A71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62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7(2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58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7(4.64)</w:t>
            </w:r>
          </w:p>
        </w:tc>
      </w:tr>
      <w:tr w14:paraId="4EFEF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56390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EA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mmetrical drug-related intertriginous and flexural exanth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EA5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554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93(28.52, 61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F07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91(28.32, 62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DF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4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ED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3(4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5DB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24(29.15)</w:t>
            </w:r>
          </w:p>
        </w:tc>
      </w:tr>
      <w:tr w14:paraId="7B084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3EFD3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AC35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orbital oed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60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A4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8(3.73, 8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D94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8(3.7, 8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FA27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35C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(1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63A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6(3.95)</w:t>
            </w:r>
          </w:p>
        </w:tc>
      </w:tr>
      <w:tr w14:paraId="40D12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C0A0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D314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pergillus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DC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A86C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9(3.12, 6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2E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9(3.1, 6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2E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D1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9(1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A08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7(3.31)</w:t>
            </w:r>
          </w:p>
        </w:tc>
      </w:tr>
      <w:tr w14:paraId="1CE13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4069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77C6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ransaminas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9EA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A8A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(3.34, 7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4BF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(3.31, 7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BB0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9CB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9(1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33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8(3.54)</w:t>
            </w:r>
          </w:p>
        </w:tc>
      </w:tr>
      <w:tr w14:paraId="2FF82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03A59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AF9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ic cytoly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D6D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89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2(2.12, 4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352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2(2.11, 4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DC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A9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(1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38F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1(2.25)</w:t>
            </w:r>
          </w:p>
        </w:tc>
      </w:tr>
      <w:tr w14:paraId="50FF7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4E5C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2D8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stemic inflammatory response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86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A02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1(4.79, 10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4D6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(4.8, 10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CF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258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2(2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A0D2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6(5.08)</w:t>
            </w:r>
          </w:p>
        </w:tc>
      </w:tr>
      <w:tr w14:paraId="3AD1B8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A99AF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8333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h pustul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08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42A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7(2.41, 5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62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7(2.41, 5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FD0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E56A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3(1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13C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6(2.57)</w:t>
            </w:r>
          </w:p>
        </w:tc>
      </w:tr>
      <w:tr w14:paraId="15C101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807D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CEAA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emoly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5E7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DBB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2(2.37, 5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03A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1(2.37, 5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56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06B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1(1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B8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1(2.52)</w:t>
            </w:r>
          </w:p>
        </w:tc>
      </w:tr>
      <w:tr w14:paraId="2BB5C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F5523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7D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pe i hypersensitiv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BA0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22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7(5.54, 12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2BD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7(5.59, 12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08F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0F0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4(2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2C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1(5.87)</w:t>
            </w:r>
          </w:p>
        </w:tc>
      </w:tr>
      <w:tr w14:paraId="607D14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C80C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CBB0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cherichia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57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565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1(2.22, 4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E377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1(2.24, 4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61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1FB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2(1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D5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(2.36)</w:t>
            </w:r>
          </w:p>
        </w:tc>
      </w:tr>
      <w:tr w14:paraId="4D4DB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8AE8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26B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gacol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37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D8B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31(11.56, 25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A6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3(11.46, 26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A796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2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082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9(3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654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02(12.14)</w:t>
            </w:r>
          </w:p>
        </w:tc>
      </w:tr>
      <w:tr w14:paraId="216F7A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4A70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B5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creatine in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4100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457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7(3.93, 8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D03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7(3.97, 8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DB1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9C18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5(1.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CEE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4(4.17)</w:t>
            </w:r>
          </w:p>
        </w:tc>
      </w:tr>
      <w:tr w14:paraId="3C1CA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DCAC2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80E3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enotrophomonas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3CB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545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94(13.98, 31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C61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93(13.87, 31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668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6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5B0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6(3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C5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52(14.63)</w:t>
            </w:r>
          </w:p>
        </w:tc>
      </w:tr>
      <w:tr w14:paraId="2C247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8A67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987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eloma cast nephropat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5D4E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49E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.65(151.56, 369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BB7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.54(150.7, 371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61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39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B3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8(6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78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0.95(131.52)</w:t>
            </w:r>
          </w:p>
        </w:tc>
      </w:tr>
      <w:tr w14:paraId="41679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D61A1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6F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afness neurosenso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C99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1EE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5(5.27, 11.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19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5(5.27, 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7838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D4E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8(2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D4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9(5.6)</w:t>
            </w:r>
          </w:p>
        </w:tc>
      </w:tr>
      <w:tr w14:paraId="1117F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D549A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C67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terococcal bacter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8616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4B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28(16.71, 38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46B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27(16.74, 38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609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F6A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2(4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67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66(17.44)</w:t>
            </w:r>
          </w:p>
        </w:tc>
      </w:tr>
      <w:tr w14:paraId="41238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998E4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1424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zot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F28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413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3(4.27, 9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84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3(4.26, 9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7E8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7C87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8(2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A1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9(4.54)</w:t>
            </w:r>
          </w:p>
        </w:tc>
      </w:tr>
      <w:tr w14:paraId="3FC81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F96F8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3A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calised oed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D25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4C4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(3.35, 7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CE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9(3.37, 7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E049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C8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(1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DB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7(3.57)</w:t>
            </w:r>
          </w:p>
        </w:tc>
      </w:tr>
      <w:tr w14:paraId="0481B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0091B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09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p oed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6D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206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(3.68, 8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584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(3.71, 8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EF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7252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8(1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D5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8(3.93)</w:t>
            </w:r>
          </w:p>
        </w:tc>
      </w:tr>
      <w:tr w14:paraId="68617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B510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69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cormyc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76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8B7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9(6.3, 14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79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9(6.35, 14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561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FFE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5(2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40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1(6.69)</w:t>
            </w:r>
          </w:p>
        </w:tc>
      </w:tr>
      <w:tr w14:paraId="29661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9BE9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FF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terocolitis haemorrhag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783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A51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59(10.23, 23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26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59(10.33, 23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D13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5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420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4(3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29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36(10.8)</w:t>
            </w:r>
          </w:p>
        </w:tc>
      </w:tr>
      <w:tr w14:paraId="21E41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71544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64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pe iii immune complex mediated rea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8886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136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65(30.41, 71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E20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63(30.3, 71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3E01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7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D5F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8(4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C1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57(31.16)</w:t>
            </w:r>
          </w:p>
        </w:tc>
      </w:tr>
      <w:tr w14:paraId="3A64A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FA66F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44C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ysbi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6E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F9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39(25.07, 58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DDB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38(24.94, 59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B1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0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108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(4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CC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98(25.89)</w:t>
            </w:r>
          </w:p>
        </w:tc>
      </w:tr>
      <w:tr w14:paraId="2302C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36553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CB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ostridial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6A86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60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8(4.09, 9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E48C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8(4.08, 9.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A3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92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4(2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DFD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5(4.36)</w:t>
            </w:r>
          </w:p>
        </w:tc>
      </w:tr>
      <w:tr w14:paraId="70A22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3B89F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AD22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tic embol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91A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E8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42(17.77, 42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1D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41(17.81, 42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E5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1B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4(4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A52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7(18.57)</w:t>
            </w:r>
          </w:p>
        </w:tc>
      </w:tr>
      <w:tr w14:paraId="5F17B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52F88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5A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stibular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78EA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6B4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62(12.09, 28.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279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61(12.09, 28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E8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3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A4E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9(3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000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29(12.74)</w:t>
            </w:r>
          </w:p>
        </w:tc>
      </w:tr>
      <w:tr w14:paraId="39BCE5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7970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17C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emorrhagic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C47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1B0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81(13.51, 32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FFE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8(13.51, 32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96B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7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51E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5(3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005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39(14.2)</w:t>
            </w:r>
          </w:p>
        </w:tc>
      </w:tr>
      <w:tr w14:paraId="558E30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D4B8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0EE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eudomembranous col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08A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B2A9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9(6.5, 15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3DC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8(6.48, 15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AB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24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1(2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C24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9(6.9)</w:t>
            </w:r>
          </w:p>
        </w:tc>
      </w:tr>
      <w:tr w14:paraId="14116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DE67C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B9F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duct label confu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BB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6A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5(2.77, 6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99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4(2.75, 6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448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131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8(1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91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3(2.95)</w:t>
            </w:r>
          </w:p>
        </w:tc>
      </w:tr>
      <w:tr w14:paraId="670543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A953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4A5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ac valve veget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938C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A3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54(29.09, 71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021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52(29, 71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0DD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2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1B9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4(4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890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56(29.93)</w:t>
            </w:r>
          </w:p>
        </w:tc>
      </w:tr>
      <w:tr w14:paraId="27175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965C0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DE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terobacter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53A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70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7(8.41, 20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003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6(8.32, 20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B3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9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84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(3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F4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(8.92)</w:t>
            </w:r>
          </w:p>
        </w:tc>
      </w:tr>
      <w:tr w14:paraId="44E17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DA4F3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393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cr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57B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5A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4(2.48, 5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36E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4(2.49, 5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7A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30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4(1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59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3(2.65)</w:t>
            </w:r>
          </w:p>
        </w:tc>
      </w:tr>
      <w:tr w14:paraId="4244A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F5EAC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AEB4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man herpesvirus 6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008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34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6(7.31, 17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C5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5(7.37, 17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8FB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6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D077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9(2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38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4(7.77)</w:t>
            </w:r>
          </w:p>
        </w:tc>
      </w:tr>
      <w:tr w14:paraId="3F02C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536F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86E1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al sep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3944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3CA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3(2.57, 6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C4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3(2.57, 6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AE7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DCE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1(1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2B7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2(2.75)</w:t>
            </w:r>
          </w:p>
        </w:tc>
      </w:tr>
      <w:tr w14:paraId="6C3BD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F549F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4362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ero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46B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65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(4.33, 10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045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(4.33, 10.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2D76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565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6(2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189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6(4.64)</w:t>
            </w:r>
          </w:p>
        </w:tc>
      </w:tr>
      <w:tr w14:paraId="7B607F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4F845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8D1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utrophil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D0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20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(2.4, 5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6F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(2.4, 5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41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705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1(1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CC65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(2.58)</w:t>
            </w:r>
          </w:p>
        </w:tc>
      </w:tr>
      <w:tr w14:paraId="1B925A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00662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ED5B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inal isch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F57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CA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89(22.7, 56.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B1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87(22.85, 56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BA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1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52D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1(4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9DA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65(23.62)</w:t>
            </w:r>
          </w:p>
        </w:tc>
      </w:tr>
      <w:tr w14:paraId="4A9C9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3267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C3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neumonia staphylococc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92C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5DB8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(6.22, 15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C6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9(6.18, 15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55F4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8E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9(2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2D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1(6.65)</w:t>
            </w:r>
          </w:p>
        </w:tc>
      </w:tr>
      <w:tr w14:paraId="2DFA0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8A54C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DE5E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ryngeal oed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5E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D58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7(2, 5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750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7(1.98, 5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55C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D47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6(1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861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6(2.15)</w:t>
            </w:r>
          </w:p>
        </w:tc>
      </w:tr>
      <w:tr w14:paraId="7EF8A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9332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07D0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g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4D6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9D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1(8.23, 20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21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09(8.18, 20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93E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8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214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(3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E42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3(8.76)</w:t>
            </w:r>
          </w:p>
        </w:tc>
      </w:tr>
      <w:tr w14:paraId="28EAE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3CE0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328A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immune haemolytic an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D95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C4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1(3.91, 9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73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1(3.88, 9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BB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8A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3(1.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0C5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7(4.19)</w:t>
            </w:r>
          </w:p>
        </w:tc>
      </w:tr>
      <w:tr w14:paraId="5EFE6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7E85C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47D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afness unilater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D7A1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90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9(2.11, 5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913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9(2.12, 5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31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CDE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(1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28E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8(2.27)</w:t>
            </w:r>
          </w:p>
        </w:tc>
      </w:tr>
      <w:tr w14:paraId="35179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D8A6E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ED6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tubular atrop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B0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03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06(13.02, 34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0C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05(12.9, 34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AE6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7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36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7(3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14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63(13.8)</w:t>
            </w:r>
          </w:p>
        </w:tc>
      </w:tr>
      <w:tr w14:paraId="15BA57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6593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462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gal peritonit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41B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A4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89(7.37, 19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3E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89(7.43, 19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DF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24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6(2.8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B54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76(7.88)</w:t>
            </w:r>
          </w:p>
        </w:tc>
      </w:tr>
      <w:tr w14:paraId="2F12B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3C52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BA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81C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8DD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6(5.87, 15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40D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6(5.91, 15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DA3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6D8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3(2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098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8(6.29)</w:t>
            </w:r>
          </w:p>
        </w:tc>
      </w:tr>
      <w:tr w14:paraId="72AF8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014F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A1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afness bilater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B7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3DB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8(6.99, 18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1A8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8(7.05, 18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C9E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7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FE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8(2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D4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16(7.48)</w:t>
            </w:r>
          </w:p>
        </w:tc>
      </w:tr>
      <w:tr w14:paraId="0B862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128A3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5CD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natra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A56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64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3(2.16, 5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2D8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3(2.16, 5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742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6F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2(1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2C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2(2.33)</w:t>
            </w:r>
          </w:p>
        </w:tc>
      </w:tr>
      <w:tr w14:paraId="54036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96DB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2B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h vesicul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F82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7FD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(2.32, 6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856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(2.32, 6.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E95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8F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(1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1D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(2.5)</w:t>
            </w:r>
          </w:p>
        </w:tc>
      </w:tr>
      <w:tr w14:paraId="7D7E4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288C8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A89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tentiating drug intera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1C0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4AA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9(3.36, 8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EA5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9(3.36, 8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80C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B71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(1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76E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6(3.62)</w:t>
            </w:r>
          </w:p>
        </w:tc>
      </w:tr>
      <w:tr w14:paraId="48794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A8E7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762D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ver absc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C88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D923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7(3.4, 9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2DA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6(3.41, 9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3A4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B73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7(1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8C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4(3.67)</w:t>
            </w:r>
          </w:p>
        </w:tc>
      </w:tr>
      <w:tr w14:paraId="28ABD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95521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10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thritis bacteri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73D7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67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6(2.61, 6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04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6(2.61, 6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D53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DB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9(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FFF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5(2.82)</w:t>
            </w:r>
          </w:p>
        </w:tc>
      </w:tr>
      <w:tr w14:paraId="3AD0E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C315C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DE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monitoring procedure not perform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0409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54E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8(6.28, 16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D3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7(6.29, 16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95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326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5(2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AD5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18(6.74)</w:t>
            </w:r>
          </w:p>
        </w:tc>
      </w:tr>
      <w:tr w14:paraId="5892A2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65D0A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BAC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dney fibr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FF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90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6(6.09, 16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2E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96(6.1, 16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922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0AE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(2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B9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7(6.54)</w:t>
            </w:r>
          </w:p>
        </w:tc>
      </w:tr>
      <w:tr w14:paraId="6BDC18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FF357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69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bolic encephalopat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E84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BD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5(3.28, 9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07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5(3.27, 9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614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AAC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4(1.7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82E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3(3.55)</w:t>
            </w:r>
          </w:p>
        </w:tc>
      </w:tr>
      <w:tr w14:paraId="6CC90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2387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D225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foliative ra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8E03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36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1(3.8, 10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81C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1(3.79, 10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428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E83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5(1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4ED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8(4.1)</w:t>
            </w:r>
          </w:p>
        </w:tc>
      </w:tr>
      <w:tr w14:paraId="6AF3F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55975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90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eatinine renal clearance de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5BF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919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3(2.31, 6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752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3(2.3, 6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08D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A49B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3(1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7F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(2.5)</w:t>
            </w:r>
          </w:p>
        </w:tc>
      </w:tr>
      <w:tr w14:paraId="1BA982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9C08B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76C5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psis neona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94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E64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01(12, 33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D07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01(12.02, 33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7CE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5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33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9(3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34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63(12.8)</w:t>
            </w:r>
          </w:p>
        </w:tc>
      </w:tr>
    </w:tbl>
    <w:p w14:paraId="39078999">
      <w:r>
        <w:rPr>
          <w:rFonts w:ascii="Times New Roman" w:hAnsi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SOC = system organ classe , ROR = Reporting Odds Ratio, PRR = Proportional Reporting Ratio,EBGM = Empirical Bayes Geometric Mean ,</w:t>
      </w:r>
      <w:r>
        <w:rPr>
          <w:rFonts w:hint="eastAsia"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eastAsia="宋体" w:cstheme="minorBidi"/>
          <w:kern w:val="2"/>
          <w:sz w:val="24"/>
          <w:szCs w:val="24"/>
        </w:rPr>
        <w:t>Information Component</w:t>
      </w:r>
    </w:p>
    <w:p w14:paraId="45EBAB6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5724C"/>
    <w:rsid w:val="10B0588D"/>
    <w:rsid w:val="13FB00BC"/>
    <w:rsid w:val="2B8E12FA"/>
    <w:rsid w:val="2EA63BD2"/>
    <w:rsid w:val="554B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513</Words>
  <Characters>19389</Characters>
  <Lines>0</Lines>
  <Paragraphs>0</Paragraphs>
  <TotalTime>0</TotalTime>
  <ScaleCrop>false</ScaleCrop>
  <LinksUpToDate>false</LinksUpToDate>
  <CharactersWithSpaces>2046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7:19:00Z</dcterms:created>
  <dc:creator>15202</dc:creator>
  <cp:lastModifiedBy>Cyril♡</cp:lastModifiedBy>
  <dcterms:modified xsi:type="dcterms:W3CDTF">2026-05-0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WQ2MGZiMDdjMTVjYWE5ODg3ODY3Nzg5ODA0OTgwZTQiLCJ1c2VySWQiOiI2NzEyNzAzOTYifQ==</vt:lpwstr>
  </property>
  <property fmtid="{D5CDD505-2E9C-101B-9397-08002B2CF9AE}" pid="4" name="ICV">
    <vt:lpwstr>835EA9DF1EAA4C5BB3A848E8CBA3E395_12</vt:lpwstr>
  </property>
</Properties>
</file>